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CD47E" w14:textId="03ECB7CB" w:rsidR="00D2539C" w:rsidRDefault="00206556" w:rsidP="00290694">
      <w:pPr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="00E221A3">
        <w:rPr>
          <w:b/>
          <w:lang w:val="en-US"/>
        </w:rPr>
        <w:t xml:space="preserve"> Material </w:t>
      </w:r>
    </w:p>
    <w:p w14:paraId="5EB05BD9" w14:textId="31271D8B" w:rsidR="00E221A3" w:rsidRDefault="00206556" w:rsidP="00290694">
      <w:pPr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="00C63135">
        <w:rPr>
          <w:b/>
          <w:lang w:val="en-US"/>
        </w:rPr>
        <w:t xml:space="preserve"> Tables</w:t>
      </w:r>
    </w:p>
    <w:p w14:paraId="284D44DF" w14:textId="5DDFA84F" w:rsidR="00E221A3" w:rsidRPr="00A16D6F" w:rsidRDefault="00E221A3" w:rsidP="00E221A3">
      <w:pPr>
        <w:pStyle w:val="Heading1"/>
        <w:jc w:val="both"/>
      </w:pPr>
      <w:r w:rsidRPr="00A16D6F">
        <w:t xml:space="preserve">Table </w:t>
      </w:r>
      <w:r>
        <w:t>S</w:t>
      </w:r>
      <w:r w:rsidRPr="00A16D6F">
        <w:t>1. Primer pairs used for ChIP assays of the rRNA gene</w:t>
      </w:r>
    </w:p>
    <w:tbl>
      <w:tblPr>
        <w:tblStyle w:val="TableGrid"/>
        <w:tblpPr w:leftFromText="141" w:rightFromText="141" w:vertAnchor="text" w:tblpY="1"/>
        <w:tblOverlap w:val="never"/>
        <w:tblW w:w="8314" w:type="dxa"/>
        <w:tblLook w:val="04A0" w:firstRow="1" w:lastRow="0" w:firstColumn="1" w:lastColumn="0" w:noHBand="0" w:noVBand="1"/>
      </w:tblPr>
      <w:tblGrid>
        <w:gridCol w:w="936"/>
        <w:gridCol w:w="3861"/>
        <w:gridCol w:w="3643"/>
      </w:tblGrid>
      <w:tr w:rsidR="00E221A3" w:rsidRPr="00A16D6F" w14:paraId="0AE6A15B" w14:textId="77777777" w:rsidTr="007634F7">
        <w:trPr>
          <w:trHeight w:val="313"/>
        </w:trPr>
        <w:tc>
          <w:tcPr>
            <w:tcW w:w="960" w:type="dxa"/>
            <w:vAlign w:val="center"/>
          </w:tcPr>
          <w:p w14:paraId="3757F089" w14:textId="77777777" w:rsidR="00E221A3" w:rsidRPr="00A16D6F" w:rsidRDefault="00E221A3" w:rsidP="007634F7">
            <w:pPr>
              <w:spacing w:line="240" w:lineRule="auto"/>
              <w:jc w:val="both"/>
              <w:rPr>
                <w:b/>
              </w:rPr>
            </w:pPr>
            <w:r w:rsidRPr="00A16D6F">
              <w:rPr>
                <w:b/>
              </w:rPr>
              <w:t>Region</w:t>
            </w:r>
          </w:p>
        </w:tc>
        <w:tc>
          <w:tcPr>
            <w:tcW w:w="3711" w:type="dxa"/>
            <w:vAlign w:val="center"/>
          </w:tcPr>
          <w:p w14:paraId="43B38339" w14:textId="77777777" w:rsidR="00E221A3" w:rsidRPr="00A16D6F" w:rsidRDefault="00E221A3" w:rsidP="007634F7">
            <w:pPr>
              <w:spacing w:line="240" w:lineRule="auto"/>
              <w:jc w:val="both"/>
              <w:rPr>
                <w:b/>
              </w:rPr>
            </w:pPr>
            <w:r w:rsidRPr="00A16D6F">
              <w:rPr>
                <w:b/>
              </w:rPr>
              <w:t>Forward (5’-3’)</w:t>
            </w:r>
          </w:p>
        </w:tc>
        <w:tc>
          <w:tcPr>
            <w:tcW w:w="3643" w:type="dxa"/>
            <w:vAlign w:val="center"/>
          </w:tcPr>
          <w:p w14:paraId="58BDF82C" w14:textId="77777777" w:rsidR="00E221A3" w:rsidRPr="00A16D6F" w:rsidRDefault="00E221A3" w:rsidP="007634F7">
            <w:pPr>
              <w:spacing w:line="240" w:lineRule="auto"/>
              <w:jc w:val="both"/>
              <w:rPr>
                <w:b/>
              </w:rPr>
            </w:pPr>
            <w:r w:rsidRPr="00A16D6F">
              <w:rPr>
                <w:b/>
              </w:rPr>
              <w:t>Reverse (5’-3’)</w:t>
            </w:r>
          </w:p>
        </w:tc>
      </w:tr>
      <w:tr w:rsidR="00E221A3" w:rsidRPr="00A16D6F" w14:paraId="5526E2D3" w14:textId="77777777" w:rsidTr="007634F7">
        <w:tc>
          <w:tcPr>
            <w:tcW w:w="960" w:type="dxa"/>
          </w:tcPr>
          <w:p w14:paraId="4CC8CCB7" w14:textId="77777777" w:rsidR="00E221A3" w:rsidRPr="00056F07" w:rsidRDefault="00E221A3" w:rsidP="007634F7">
            <w:pPr>
              <w:spacing w:line="240" w:lineRule="auto"/>
              <w:jc w:val="both"/>
              <w:rPr>
                <w:i/>
              </w:rPr>
            </w:pPr>
            <w:r w:rsidRPr="00056F07">
              <w:rPr>
                <w:i/>
              </w:rPr>
              <w:t>h37.9</w:t>
            </w:r>
          </w:p>
        </w:tc>
        <w:tc>
          <w:tcPr>
            <w:tcW w:w="3711" w:type="dxa"/>
            <w:vAlign w:val="center"/>
          </w:tcPr>
          <w:p w14:paraId="4E626C36" w14:textId="77777777" w:rsidR="00E221A3" w:rsidRPr="00A16D6F" w:rsidRDefault="00E221A3" w:rsidP="007634F7">
            <w:pPr>
              <w:spacing w:line="240" w:lineRule="auto"/>
              <w:ind w:left="58"/>
              <w:jc w:val="both"/>
              <w:rPr>
                <w:lang w:bidi="x-none"/>
              </w:rPr>
            </w:pPr>
            <w:r w:rsidRPr="00A16D6F">
              <w:rPr>
                <w:lang w:bidi="x-none"/>
              </w:rPr>
              <w:t>CCCTGGTCGATTAGTTGTGG</w:t>
            </w:r>
          </w:p>
        </w:tc>
        <w:tc>
          <w:tcPr>
            <w:tcW w:w="3643" w:type="dxa"/>
            <w:vAlign w:val="center"/>
          </w:tcPr>
          <w:p w14:paraId="30DE2464" w14:textId="77777777" w:rsidR="00E221A3" w:rsidRPr="00A16D6F" w:rsidRDefault="00E221A3" w:rsidP="007634F7">
            <w:pPr>
              <w:spacing w:line="240" w:lineRule="auto"/>
              <w:jc w:val="both"/>
            </w:pPr>
            <w:r w:rsidRPr="00A16D6F">
              <w:rPr>
                <w:lang w:bidi="x-none"/>
              </w:rPr>
              <w:t>GTGCTCCCTTCCTCTGTGAG</w:t>
            </w:r>
          </w:p>
        </w:tc>
      </w:tr>
      <w:tr w:rsidR="00E221A3" w:rsidRPr="00A16D6F" w14:paraId="269E56A5" w14:textId="77777777" w:rsidTr="007634F7">
        <w:tc>
          <w:tcPr>
            <w:tcW w:w="960" w:type="dxa"/>
          </w:tcPr>
          <w:p w14:paraId="4FD891F7" w14:textId="77777777" w:rsidR="00E221A3" w:rsidRPr="00056F07" w:rsidRDefault="00E221A3" w:rsidP="007634F7">
            <w:pPr>
              <w:spacing w:line="240" w:lineRule="auto"/>
              <w:jc w:val="both"/>
              <w:rPr>
                <w:i/>
              </w:rPr>
            </w:pPr>
            <w:r w:rsidRPr="00056F07">
              <w:rPr>
                <w:i/>
              </w:rPr>
              <w:t>h42.1</w:t>
            </w:r>
          </w:p>
        </w:tc>
        <w:tc>
          <w:tcPr>
            <w:tcW w:w="3711" w:type="dxa"/>
            <w:vAlign w:val="center"/>
          </w:tcPr>
          <w:p w14:paraId="42649E5A" w14:textId="77777777" w:rsidR="00E221A3" w:rsidRPr="00A16D6F" w:rsidRDefault="00E221A3" w:rsidP="007634F7">
            <w:pPr>
              <w:spacing w:line="240" w:lineRule="auto"/>
              <w:ind w:left="58"/>
              <w:jc w:val="both"/>
              <w:rPr>
                <w:lang w:bidi="x-none"/>
              </w:rPr>
            </w:pPr>
            <w:r w:rsidRPr="00A16D6F">
              <w:rPr>
                <w:lang w:bidi="x-none"/>
              </w:rPr>
              <w:t>GCTTCTCGACTCACGGTTTC</w:t>
            </w:r>
          </w:p>
        </w:tc>
        <w:tc>
          <w:tcPr>
            <w:tcW w:w="3643" w:type="dxa"/>
            <w:vAlign w:val="center"/>
          </w:tcPr>
          <w:p w14:paraId="291BB292" w14:textId="77777777" w:rsidR="00E221A3" w:rsidRPr="00A16D6F" w:rsidRDefault="00E221A3" w:rsidP="007634F7">
            <w:pPr>
              <w:spacing w:line="240" w:lineRule="auto"/>
              <w:jc w:val="both"/>
            </w:pPr>
            <w:r w:rsidRPr="00A16D6F">
              <w:rPr>
                <w:lang w:bidi="x-none"/>
              </w:rPr>
              <w:t>CCGAGAGCACGATCTCAAA</w:t>
            </w:r>
          </w:p>
        </w:tc>
      </w:tr>
      <w:tr w:rsidR="00E221A3" w:rsidRPr="00A16D6F" w14:paraId="1B7B5948" w14:textId="77777777" w:rsidTr="007634F7">
        <w:tc>
          <w:tcPr>
            <w:tcW w:w="960" w:type="dxa"/>
          </w:tcPr>
          <w:p w14:paraId="236EB5FC" w14:textId="77777777" w:rsidR="00E221A3" w:rsidRPr="00056F07" w:rsidRDefault="00E221A3" w:rsidP="007634F7">
            <w:pPr>
              <w:spacing w:line="240" w:lineRule="auto"/>
              <w:jc w:val="both"/>
              <w:rPr>
                <w:i/>
              </w:rPr>
            </w:pPr>
            <w:r w:rsidRPr="00056F07">
              <w:rPr>
                <w:i/>
              </w:rPr>
              <w:t>h0</w:t>
            </w:r>
          </w:p>
        </w:tc>
        <w:tc>
          <w:tcPr>
            <w:tcW w:w="3711" w:type="dxa"/>
            <w:vAlign w:val="center"/>
          </w:tcPr>
          <w:p w14:paraId="6948474E" w14:textId="77777777" w:rsidR="00E221A3" w:rsidRPr="00A16D6F" w:rsidRDefault="00E221A3" w:rsidP="007634F7">
            <w:pPr>
              <w:spacing w:line="240" w:lineRule="auto"/>
              <w:ind w:left="58"/>
              <w:jc w:val="both"/>
            </w:pPr>
            <w:r w:rsidRPr="00A16D6F">
              <w:rPr>
                <w:lang w:val="en-US"/>
              </w:rPr>
              <w:t>CTGCGATGGTGGCGTTTTTG</w:t>
            </w:r>
          </w:p>
        </w:tc>
        <w:tc>
          <w:tcPr>
            <w:tcW w:w="3643" w:type="dxa"/>
            <w:vAlign w:val="center"/>
          </w:tcPr>
          <w:p w14:paraId="14E47579" w14:textId="77777777" w:rsidR="00E221A3" w:rsidRPr="00A16D6F" w:rsidRDefault="00E221A3" w:rsidP="007634F7">
            <w:pPr>
              <w:spacing w:line="240" w:lineRule="auto"/>
              <w:jc w:val="both"/>
            </w:pPr>
            <w:r w:rsidRPr="00A16D6F">
              <w:rPr>
                <w:lang w:val="en-US"/>
              </w:rPr>
              <w:t>ACAGCGTGTCAGCAATAACC</w:t>
            </w:r>
          </w:p>
        </w:tc>
      </w:tr>
      <w:tr w:rsidR="00E221A3" w:rsidRPr="00A16D6F" w14:paraId="190C807E" w14:textId="77777777" w:rsidTr="007634F7">
        <w:tc>
          <w:tcPr>
            <w:tcW w:w="960" w:type="dxa"/>
          </w:tcPr>
          <w:p w14:paraId="661CED14" w14:textId="77777777" w:rsidR="00E221A3" w:rsidRPr="00056F07" w:rsidRDefault="00E221A3" w:rsidP="007634F7">
            <w:pPr>
              <w:spacing w:line="240" w:lineRule="auto"/>
              <w:jc w:val="both"/>
              <w:rPr>
                <w:i/>
              </w:rPr>
            </w:pPr>
            <w:r w:rsidRPr="00056F07">
              <w:rPr>
                <w:i/>
              </w:rPr>
              <w:t>h4</w:t>
            </w:r>
          </w:p>
        </w:tc>
        <w:tc>
          <w:tcPr>
            <w:tcW w:w="3711" w:type="dxa"/>
            <w:vAlign w:val="center"/>
          </w:tcPr>
          <w:p w14:paraId="7EC014DE" w14:textId="77777777" w:rsidR="00E221A3" w:rsidRPr="00A16D6F" w:rsidRDefault="00E221A3" w:rsidP="007634F7">
            <w:pPr>
              <w:spacing w:line="240" w:lineRule="auto"/>
              <w:ind w:left="58"/>
              <w:jc w:val="both"/>
            </w:pPr>
            <w:r w:rsidRPr="00A16D6F">
              <w:t>CCGACGACCCATTCGAACGTCT</w:t>
            </w:r>
          </w:p>
        </w:tc>
        <w:tc>
          <w:tcPr>
            <w:tcW w:w="3643" w:type="dxa"/>
            <w:vAlign w:val="center"/>
          </w:tcPr>
          <w:p w14:paraId="29ED8B7A" w14:textId="77777777" w:rsidR="00E221A3" w:rsidRPr="00A16D6F" w:rsidRDefault="00E221A3" w:rsidP="007634F7">
            <w:pPr>
              <w:spacing w:line="240" w:lineRule="auto"/>
              <w:jc w:val="both"/>
            </w:pPr>
            <w:r w:rsidRPr="00A16D6F">
              <w:t>CTCTCCGGAATCGAACCCTGA</w:t>
            </w:r>
          </w:p>
        </w:tc>
      </w:tr>
      <w:tr w:rsidR="00E221A3" w:rsidRPr="00A16D6F" w14:paraId="702C9349" w14:textId="77777777" w:rsidTr="007634F7">
        <w:tc>
          <w:tcPr>
            <w:tcW w:w="960" w:type="dxa"/>
          </w:tcPr>
          <w:p w14:paraId="0FAA2BF5" w14:textId="77777777" w:rsidR="00E221A3" w:rsidRPr="00056F07" w:rsidRDefault="00E221A3" w:rsidP="007634F7">
            <w:pPr>
              <w:spacing w:line="240" w:lineRule="auto"/>
              <w:jc w:val="both"/>
              <w:rPr>
                <w:i/>
              </w:rPr>
            </w:pPr>
            <w:r w:rsidRPr="00056F07">
              <w:rPr>
                <w:i/>
              </w:rPr>
              <w:t>h8</w:t>
            </w:r>
          </w:p>
        </w:tc>
        <w:tc>
          <w:tcPr>
            <w:tcW w:w="3711" w:type="dxa"/>
            <w:vAlign w:val="center"/>
          </w:tcPr>
          <w:p w14:paraId="0E6502BD" w14:textId="77777777" w:rsidR="00E221A3" w:rsidRPr="00A16D6F" w:rsidRDefault="00E221A3" w:rsidP="007634F7">
            <w:pPr>
              <w:spacing w:line="240" w:lineRule="auto"/>
              <w:ind w:left="58"/>
              <w:jc w:val="both"/>
            </w:pPr>
            <w:r w:rsidRPr="00A16D6F">
              <w:t>AGTCGGGTTGCTTGGGAATGC</w:t>
            </w:r>
          </w:p>
        </w:tc>
        <w:tc>
          <w:tcPr>
            <w:tcW w:w="3643" w:type="dxa"/>
            <w:vAlign w:val="center"/>
          </w:tcPr>
          <w:p w14:paraId="5426D0FE" w14:textId="77777777" w:rsidR="00E221A3" w:rsidRPr="00A16D6F" w:rsidRDefault="00E221A3" w:rsidP="007634F7">
            <w:pPr>
              <w:adjustRightInd w:val="0"/>
              <w:snapToGrid w:val="0"/>
              <w:spacing w:line="240" w:lineRule="auto"/>
              <w:jc w:val="both"/>
            </w:pPr>
            <w:r w:rsidRPr="00A16D6F">
              <w:t>CCCTTACGGTACTTGTTGACT</w:t>
            </w:r>
          </w:p>
        </w:tc>
      </w:tr>
      <w:tr w:rsidR="00E221A3" w:rsidRPr="00A16D6F" w14:paraId="33900B02" w14:textId="77777777" w:rsidTr="007634F7">
        <w:tc>
          <w:tcPr>
            <w:tcW w:w="960" w:type="dxa"/>
          </w:tcPr>
          <w:p w14:paraId="791B50C0" w14:textId="77777777" w:rsidR="00E221A3" w:rsidRPr="00056F07" w:rsidRDefault="00E221A3" w:rsidP="007634F7">
            <w:pPr>
              <w:spacing w:line="240" w:lineRule="auto"/>
              <w:jc w:val="both"/>
              <w:rPr>
                <w:i/>
              </w:rPr>
            </w:pPr>
            <w:r w:rsidRPr="00056F07">
              <w:rPr>
                <w:i/>
              </w:rPr>
              <w:t>h18</w:t>
            </w:r>
          </w:p>
        </w:tc>
        <w:tc>
          <w:tcPr>
            <w:tcW w:w="3711" w:type="dxa"/>
            <w:vAlign w:val="center"/>
          </w:tcPr>
          <w:p w14:paraId="27F5D20F" w14:textId="77777777" w:rsidR="00E221A3" w:rsidRPr="00A16D6F" w:rsidRDefault="00E221A3" w:rsidP="007634F7">
            <w:pPr>
              <w:spacing w:line="240" w:lineRule="auto"/>
              <w:ind w:left="58"/>
              <w:jc w:val="both"/>
            </w:pPr>
            <w:r w:rsidRPr="00A16D6F">
              <w:t>GTTGACGTACAGGGTGGACTG</w:t>
            </w:r>
          </w:p>
        </w:tc>
        <w:tc>
          <w:tcPr>
            <w:tcW w:w="3643" w:type="dxa"/>
            <w:vAlign w:val="center"/>
          </w:tcPr>
          <w:p w14:paraId="1C884A1D" w14:textId="77777777" w:rsidR="00E221A3" w:rsidRPr="00A16D6F" w:rsidRDefault="00E221A3" w:rsidP="007634F7">
            <w:pPr>
              <w:spacing w:line="240" w:lineRule="auto"/>
              <w:jc w:val="both"/>
            </w:pPr>
            <w:r w:rsidRPr="00A16D6F">
              <w:t>GGAAGTTGTCTTCACGCCTGA</w:t>
            </w:r>
          </w:p>
        </w:tc>
      </w:tr>
    </w:tbl>
    <w:p w14:paraId="380328B7" w14:textId="77777777" w:rsidR="00E221A3" w:rsidRPr="00A16D6F" w:rsidRDefault="00E221A3" w:rsidP="00E221A3">
      <w:pPr>
        <w:jc w:val="both"/>
      </w:pPr>
    </w:p>
    <w:p w14:paraId="6C3DB7EA" w14:textId="77777777" w:rsidR="00E221A3" w:rsidRPr="00A16D6F" w:rsidRDefault="00E221A3" w:rsidP="00E221A3">
      <w:pPr>
        <w:jc w:val="both"/>
      </w:pPr>
    </w:p>
    <w:p w14:paraId="16C57822" w14:textId="6848CC64" w:rsidR="00E221A3" w:rsidRPr="00A16D6F" w:rsidRDefault="00E221A3" w:rsidP="00E221A3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  <w:r w:rsidRPr="00A16D6F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A16D6F">
        <w:rPr>
          <w:b/>
          <w:lang w:val="en-US"/>
        </w:rPr>
        <w:t xml:space="preserve">2. CRISPR RNA sequence </w:t>
      </w:r>
      <w:r>
        <w:rPr>
          <w:b/>
          <w:lang w:val="en-US"/>
        </w:rPr>
        <w:t>for MMP-2 knock</w:t>
      </w:r>
      <w:r w:rsidRPr="00A16D6F">
        <w:rPr>
          <w:b/>
          <w:lang w:val="en-US"/>
        </w:rPr>
        <w:t xml:space="preserve">ou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544"/>
      </w:tblGrid>
      <w:tr w:rsidR="00E221A3" w:rsidRPr="00A16D6F" w14:paraId="30779C35" w14:textId="77777777" w:rsidTr="007634F7">
        <w:tc>
          <w:tcPr>
            <w:tcW w:w="3114" w:type="dxa"/>
            <w:tcBorders>
              <w:bottom w:val="single" w:sz="4" w:space="0" w:color="000000"/>
            </w:tcBorders>
          </w:tcPr>
          <w:p w14:paraId="309E6806" w14:textId="22DB6BA7" w:rsidR="00E221A3" w:rsidRPr="00A16D6F" w:rsidRDefault="00056F07" w:rsidP="007634F7">
            <w:pPr>
              <w:pStyle w:val="Body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Gen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 w14:paraId="48098672" w14:textId="77777777" w:rsidR="00E221A3" w:rsidRPr="00A16D6F" w:rsidRDefault="00E221A3" w:rsidP="007634F7">
            <w:pPr>
              <w:pStyle w:val="Body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A16D6F">
              <w:rPr>
                <w:rFonts w:ascii="Times New Roman" w:hAnsi="Times New Roman" w:cs="Times New Roman"/>
                <w:b/>
                <w:color w:val="auto"/>
              </w:rPr>
              <w:t>CRISPR RNA Sequence</w:t>
            </w:r>
          </w:p>
        </w:tc>
      </w:tr>
      <w:tr w:rsidR="00E221A3" w:rsidRPr="00A16D6F" w14:paraId="35C4B31B" w14:textId="77777777" w:rsidTr="007634F7">
        <w:tc>
          <w:tcPr>
            <w:tcW w:w="3114" w:type="dxa"/>
            <w:tcBorders>
              <w:top w:val="single" w:sz="4" w:space="0" w:color="000000"/>
            </w:tcBorders>
          </w:tcPr>
          <w:p w14:paraId="77B05A18" w14:textId="65CF521B" w:rsidR="00E221A3" w:rsidRPr="00A16D6F" w:rsidRDefault="00056F07" w:rsidP="007634F7">
            <w:pPr>
              <w:pStyle w:val="Body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MP2 </w:t>
            </w:r>
            <w:r w:rsidR="00E221A3" w:rsidRPr="00A16D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ab/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 w14:paraId="437D3771" w14:textId="77777777" w:rsidR="00E221A3" w:rsidRPr="00A16D6F" w:rsidRDefault="00E221A3" w:rsidP="007634F7">
            <w:pPr>
              <w:pStyle w:val="Body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16D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ATCTGGGTTGCCGCAGCG</w:t>
            </w:r>
          </w:p>
        </w:tc>
      </w:tr>
    </w:tbl>
    <w:p w14:paraId="2EBB2DFA" w14:textId="77777777" w:rsidR="00E221A3" w:rsidRPr="00A16D6F" w:rsidRDefault="00E221A3" w:rsidP="00E221A3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p w14:paraId="2EC074CA" w14:textId="77777777" w:rsidR="00E221A3" w:rsidRPr="00A16D6F" w:rsidRDefault="00E221A3" w:rsidP="00290694">
      <w:pPr>
        <w:jc w:val="both"/>
        <w:rPr>
          <w:b/>
          <w:lang w:val="en-US"/>
        </w:rPr>
      </w:pPr>
    </w:p>
    <w:p w14:paraId="4BD61588" w14:textId="77777777" w:rsidR="00E221A3" w:rsidRDefault="00E221A3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6F04F040" w14:textId="77777777" w:rsidR="00E221A3" w:rsidRDefault="00E221A3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2B81AC08" w14:textId="77777777" w:rsidR="00E221A3" w:rsidRDefault="00E221A3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28B16E39" w14:textId="77777777" w:rsidR="00E221A3" w:rsidRDefault="00E221A3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39DE46D7" w14:textId="77777777" w:rsidR="00E221A3" w:rsidRDefault="00E221A3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1F50808C" w14:textId="77777777" w:rsidR="00E221A3" w:rsidRDefault="00E221A3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6E60378C" w14:textId="77777777" w:rsidR="00E221A3" w:rsidRDefault="00E221A3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7C3FFB01" w14:textId="77777777" w:rsidR="00E221A3" w:rsidRDefault="00E221A3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3D8D4D06" w14:textId="77777777" w:rsidR="00E221A3" w:rsidRDefault="00E221A3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56BDAF06" w14:textId="77777777" w:rsidR="00056F07" w:rsidRDefault="00056F07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5E9A38A7" w14:textId="77777777" w:rsidR="00206556" w:rsidRDefault="00206556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</w:p>
    <w:p w14:paraId="45F04C5A" w14:textId="40141C9B" w:rsidR="00056F07" w:rsidRDefault="00206556" w:rsidP="00290694">
      <w:pPr>
        <w:widowControl w:val="0"/>
        <w:autoSpaceDE w:val="0"/>
        <w:autoSpaceDN w:val="0"/>
        <w:adjustRightInd w:val="0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</w:t>
      </w:r>
      <w:r w:rsidR="00C63135">
        <w:rPr>
          <w:b/>
          <w:lang w:val="en-US"/>
        </w:rPr>
        <w:t xml:space="preserve"> Figures</w:t>
      </w:r>
      <w:bookmarkStart w:id="0" w:name="_GoBack"/>
      <w:bookmarkEnd w:id="0"/>
    </w:p>
    <w:p w14:paraId="4E64F818" w14:textId="77777777" w:rsidR="00206556" w:rsidRDefault="00206556" w:rsidP="00290694">
      <w:pPr>
        <w:jc w:val="both"/>
        <w:rPr>
          <w:b/>
          <w:bCs/>
        </w:rPr>
      </w:pPr>
    </w:p>
    <w:p w14:paraId="128E968D" w14:textId="044C0ECA" w:rsidR="00206556" w:rsidRDefault="00206556" w:rsidP="00290694">
      <w:pPr>
        <w:jc w:val="both"/>
        <w:rPr>
          <w:b/>
          <w:bCs/>
        </w:rPr>
      </w:pPr>
      <w:r>
        <w:rPr>
          <w:b/>
          <w:bCs/>
        </w:rPr>
        <w:t xml:space="preserve">Fig. S1. Localization of MMP-2 to nucleoli of cancer cell lines </w:t>
      </w:r>
    </w:p>
    <w:p w14:paraId="5574FE49" w14:textId="53A92F41" w:rsidR="00206556" w:rsidRPr="00206556" w:rsidRDefault="008428E9" w:rsidP="00290694">
      <w:pPr>
        <w:jc w:val="both"/>
        <w:rPr>
          <w:bCs/>
        </w:rPr>
      </w:pPr>
      <w:r w:rsidRPr="00701BD3">
        <w:rPr>
          <w:color w:val="000000" w:themeColor="text1"/>
        </w:rPr>
        <w:t>Staining and co-localization of MMP-2 and fibr</w:t>
      </w:r>
      <w:r>
        <w:rPr>
          <w:color w:val="000000" w:themeColor="text1"/>
        </w:rPr>
        <w:t>illarin within nucleoli in MCF7 (upper), PC-3 (middle) and U-373 (lower) cells</w:t>
      </w:r>
      <w:r w:rsidRPr="00701BD3">
        <w:rPr>
          <w:color w:val="000000" w:themeColor="text1"/>
        </w:rPr>
        <w:t>. In the merged image</w:t>
      </w:r>
      <w:r>
        <w:rPr>
          <w:color w:val="000000" w:themeColor="text1"/>
        </w:rPr>
        <w:t>s</w:t>
      </w:r>
      <w:r w:rsidRPr="00701BD3">
        <w:rPr>
          <w:color w:val="000000" w:themeColor="text1"/>
        </w:rPr>
        <w:t xml:space="preserve"> (</w:t>
      </w:r>
      <w:r>
        <w:rPr>
          <w:color w:val="000000" w:themeColor="text1"/>
        </w:rPr>
        <w:t xml:space="preserve">to the </w:t>
      </w:r>
      <w:r w:rsidR="00F314AD">
        <w:rPr>
          <w:color w:val="000000" w:themeColor="text1"/>
        </w:rPr>
        <w:t>right), MMP-2 (green) and</w:t>
      </w:r>
      <w:r w:rsidRPr="00701BD3">
        <w:rPr>
          <w:color w:val="000000" w:themeColor="text1"/>
        </w:rPr>
        <w:t xml:space="preserve"> f</w:t>
      </w:r>
      <w:r w:rsidR="00F314AD">
        <w:rPr>
          <w:color w:val="000000" w:themeColor="text1"/>
        </w:rPr>
        <w:t xml:space="preserve">ibrillarin (red).  </w:t>
      </w:r>
    </w:p>
    <w:p w14:paraId="03324CEF" w14:textId="77777777" w:rsidR="00206556" w:rsidRDefault="00206556" w:rsidP="00290694">
      <w:pPr>
        <w:jc w:val="both"/>
        <w:rPr>
          <w:b/>
          <w:bCs/>
        </w:rPr>
      </w:pPr>
    </w:p>
    <w:p w14:paraId="3BBE18A8" w14:textId="77777777" w:rsidR="00206556" w:rsidRDefault="00206556" w:rsidP="00290694">
      <w:pPr>
        <w:jc w:val="both"/>
        <w:rPr>
          <w:b/>
          <w:bCs/>
        </w:rPr>
      </w:pPr>
    </w:p>
    <w:p w14:paraId="2FC06E79" w14:textId="52A63C52" w:rsidR="00022181" w:rsidRPr="00A16D6F" w:rsidRDefault="00206556" w:rsidP="00290694">
      <w:pPr>
        <w:jc w:val="both"/>
        <w:rPr>
          <w:lang w:val="en-US"/>
        </w:rPr>
      </w:pPr>
      <w:r>
        <w:rPr>
          <w:b/>
          <w:bCs/>
        </w:rPr>
        <w:t>Fig.</w:t>
      </w:r>
      <w:r w:rsidR="00022181" w:rsidRPr="00A16D6F">
        <w:rPr>
          <w:b/>
          <w:bCs/>
        </w:rPr>
        <w:t xml:space="preserve"> S</w:t>
      </w:r>
      <w:r>
        <w:rPr>
          <w:b/>
          <w:bCs/>
        </w:rPr>
        <w:t>2</w:t>
      </w:r>
      <w:r w:rsidR="00022181" w:rsidRPr="00A16D6F">
        <w:rPr>
          <w:b/>
          <w:bCs/>
        </w:rPr>
        <w:t>. Viability of U-2 OS cells at increasing SIN-1, ONO-4817, and GM6001 concentrations.</w:t>
      </w:r>
    </w:p>
    <w:p w14:paraId="21F17F22" w14:textId="67DDEE53" w:rsidR="00D94D49" w:rsidRDefault="00022181" w:rsidP="00D94D49">
      <w:pPr>
        <w:jc w:val="both"/>
        <w:rPr>
          <w:lang w:val="en-US"/>
        </w:rPr>
      </w:pPr>
      <w:r w:rsidRPr="00A16D6F">
        <w:t xml:space="preserve">Effect of SIN-1 </w:t>
      </w:r>
      <w:r w:rsidRPr="00A16D6F">
        <w:rPr>
          <w:b/>
        </w:rPr>
        <w:t>(A)</w:t>
      </w:r>
      <w:r w:rsidRPr="00A16D6F">
        <w:t xml:space="preserve">, ONO-4817 </w:t>
      </w:r>
      <w:r w:rsidRPr="00A16D6F">
        <w:rPr>
          <w:b/>
        </w:rPr>
        <w:t>(B)</w:t>
      </w:r>
      <w:r w:rsidRPr="00A16D6F">
        <w:t xml:space="preserve">, and GM6001 </w:t>
      </w:r>
      <w:r w:rsidRPr="00A16D6F">
        <w:rPr>
          <w:b/>
        </w:rPr>
        <w:t>(C)</w:t>
      </w:r>
      <w:r w:rsidRPr="00A16D6F">
        <w:t xml:space="preserve"> on U-2 OS cell viability as measured by the MTT assay. Cells were incubated with the compounds for 72 h at 37</w:t>
      </w:r>
      <w:r w:rsidRPr="00A16D6F">
        <w:rPr>
          <w:lang w:val="en-US"/>
        </w:rPr>
        <w:t xml:space="preserve">°C. </w:t>
      </w:r>
      <w:r w:rsidRPr="00A16D6F">
        <w:t xml:space="preserve">Data represent the mean ± SD for 3 independent experiments. Calculated </w:t>
      </w:r>
      <w:r w:rsidRPr="00A16D6F">
        <w:rPr>
          <w:lang w:val="en-US"/>
        </w:rPr>
        <w:t>SIN-1 LC</w:t>
      </w:r>
      <w:r w:rsidRPr="00A16D6F">
        <w:rPr>
          <w:vertAlign w:val="subscript"/>
          <w:lang w:val="en-US"/>
        </w:rPr>
        <w:t>50</w:t>
      </w:r>
      <w:r w:rsidR="004F413C">
        <w:rPr>
          <w:lang w:val="en-US"/>
        </w:rPr>
        <w:t>= 325</w:t>
      </w:r>
      <w:r w:rsidRPr="00A16D6F">
        <w:rPr>
          <w:lang w:val="en-US"/>
        </w:rPr>
        <w:t xml:space="preserve"> µM, ONO-4817 LC</w:t>
      </w:r>
      <w:r w:rsidRPr="00A16D6F">
        <w:rPr>
          <w:vertAlign w:val="subscript"/>
          <w:lang w:val="en-US"/>
        </w:rPr>
        <w:t>50</w:t>
      </w:r>
      <w:r w:rsidRPr="00A16D6F">
        <w:rPr>
          <w:lang w:val="en-US"/>
        </w:rPr>
        <w:t>= 71 µM, and GM6001 LC</w:t>
      </w:r>
      <w:r w:rsidRPr="00A16D6F">
        <w:rPr>
          <w:vertAlign w:val="subscript"/>
          <w:lang w:val="en-US"/>
        </w:rPr>
        <w:t>50</w:t>
      </w:r>
      <w:r w:rsidR="004F413C">
        <w:rPr>
          <w:lang w:val="en-US"/>
        </w:rPr>
        <w:t xml:space="preserve">= 95 </w:t>
      </w:r>
      <w:r w:rsidR="00B9317C">
        <w:rPr>
          <w:lang w:val="en-US"/>
        </w:rPr>
        <w:t>µM.</w:t>
      </w:r>
    </w:p>
    <w:p w14:paraId="5FAA3C70" w14:textId="0050812B" w:rsidR="00D94D49" w:rsidRPr="00A16D6F" w:rsidRDefault="00D94D49" w:rsidP="00B9317C">
      <w:pPr>
        <w:jc w:val="both"/>
        <w:rPr>
          <w:lang w:val="en-US"/>
        </w:rPr>
      </w:pPr>
    </w:p>
    <w:sectPr w:rsidR="00D94D49" w:rsidRPr="00A16D6F" w:rsidSect="00181586">
      <w:headerReference w:type="even" r:id="rId10"/>
      <w:headerReference w:type="default" r:id="rId11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4B203" w14:textId="77777777" w:rsidR="00D947D9" w:rsidRDefault="00D947D9" w:rsidP="00D5793F">
      <w:pPr>
        <w:spacing w:line="240" w:lineRule="auto"/>
      </w:pPr>
      <w:r>
        <w:separator/>
      </w:r>
    </w:p>
  </w:endnote>
  <w:endnote w:type="continuationSeparator" w:id="0">
    <w:p w14:paraId="11970BCC" w14:textId="77777777" w:rsidR="00D947D9" w:rsidRDefault="00D947D9" w:rsidP="00D57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604050203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F45601" w14:textId="77777777" w:rsidR="00D947D9" w:rsidRDefault="00D947D9" w:rsidP="00D5793F">
      <w:pPr>
        <w:spacing w:line="240" w:lineRule="auto"/>
      </w:pPr>
      <w:r>
        <w:separator/>
      </w:r>
    </w:p>
  </w:footnote>
  <w:footnote w:type="continuationSeparator" w:id="0">
    <w:p w14:paraId="38FE46C7" w14:textId="77777777" w:rsidR="00D947D9" w:rsidRDefault="00D947D9" w:rsidP="00D579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2957950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42A446" w14:textId="77777777" w:rsidR="00D947D9" w:rsidRDefault="00D947D9" w:rsidP="00CD01B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A4F5FB" w14:textId="77777777" w:rsidR="00D947D9" w:rsidRDefault="00D947D9" w:rsidP="001F4AE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D35D6B" w14:textId="740CA522" w:rsidR="00D947D9" w:rsidRDefault="00D947D9">
    <w:pPr>
      <w:pStyle w:val="Header"/>
      <w:jc w:val="right"/>
    </w:pPr>
    <w:r>
      <w:t xml:space="preserve">Ali </w:t>
    </w:r>
    <w:r>
      <w:rPr>
        <w:i/>
      </w:rPr>
      <w:t xml:space="preserve">et al. </w:t>
    </w:r>
    <w:sdt>
      <w:sdtPr>
        <w:id w:val="88190861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11FF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9B388F2" w14:textId="77777777" w:rsidR="00D947D9" w:rsidRDefault="00D947D9" w:rsidP="001F4AE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6A6174"/>
    <w:multiLevelType w:val="hybridMultilevel"/>
    <w:tmpl w:val="A55AE2B6"/>
    <w:lvl w:ilvl="0" w:tplc="28D009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9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9E0"/>
    <w:rsid w:val="00006B58"/>
    <w:rsid w:val="00013C89"/>
    <w:rsid w:val="00014205"/>
    <w:rsid w:val="00014EC5"/>
    <w:rsid w:val="00022181"/>
    <w:rsid w:val="0003230E"/>
    <w:rsid w:val="00034756"/>
    <w:rsid w:val="00035154"/>
    <w:rsid w:val="00041452"/>
    <w:rsid w:val="00044045"/>
    <w:rsid w:val="00046C46"/>
    <w:rsid w:val="0005093D"/>
    <w:rsid w:val="00056F07"/>
    <w:rsid w:val="00057A02"/>
    <w:rsid w:val="00061CD5"/>
    <w:rsid w:val="00066827"/>
    <w:rsid w:val="00066B9B"/>
    <w:rsid w:val="000678EE"/>
    <w:rsid w:val="00074F94"/>
    <w:rsid w:val="000752E6"/>
    <w:rsid w:val="00084965"/>
    <w:rsid w:val="00085630"/>
    <w:rsid w:val="00090965"/>
    <w:rsid w:val="00093D41"/>
    <w:rsid w:val="00096489"/>
    <w:rsid w:val="000965E0"/>
    <w:rsid w:val="00096D5F"/>
    <w:rsid w:val="000A021F"/>
    <w:rsid w:val="000A5C2C"/>
    <w:rsid w:val="000A6442"/>
    <w:rsid w:val="000A7907"/>
    <w:rsid w:val="000B20C2"/>
    <w:rsid w:val="000B7E57"/>
    <w:rsid w:val="000C070B"/>
    <w:rsid w:val="000C27AD"/>
    <w:rsid w:val="000C77E2"/>
    <w:rsid w:val="000D2EC6"/>
    <w:rsid w:val="000D591B"/>
    <w:rsid w:val="000D6317"/>
    <w:rsid w:val="000E2831"/>
    <w:rsid w:val="000E44FC"/>
    <w:rsid w:val="000E53EA"/>
    <w:rsid w:val="000F0311"/>
    <w:rsid w:val="000F088B"/>
    <w:rsid w:val="000F6A8C"/>
    <w:rsid w:val="00103337"/>
    <w:rsid w:val="00104A88"/>
    <w:rsid w:val="00105274"/>
    <w:rsid w:val="00110B18"/>
    <w:rsid w:val="00115841"/>
    <w:rsid w:val="001275AB"/>
    <w:rsid w:val="00130661"/>
    <w:rsid w:val="001334A2"/>
    <w:rsid w:val="00133F04"/>
    <w:rsid w:val="00134EE7"/>
    <w:rsid w:val="0013507E"/>
    <w:rsid w:val="001407F0"/>
    <w:rsid w:val="001548BF"/>
    <w:rsid w:val="00154E26"/>
    <w:rsid w:val="00156860"/>
    <w:rsid w:val="00157C94"/>
    <w:rsid w:val="00160DCB"/>
    <w:rsid w:val="00181586"/>
    <w:rsid w:val="0018158C"/>
    <w:rsid w:val="001A0510"/>
    <w:rsid w:val="001A47D1"/>
    <w:rsid w:val="001A6F12"/>
    <w:rsid w:val="001A7F52"/>
    <w:rsid w:val="001A7FFC"/>
    <w:rsid w:val="001B165D"/>
    <w:rsid w:val="001B5112"/>
    <w:rsid w:val="001B6DDB"/>
    <w:rsid w:val="001C231B"/>
    <w:rsid w:val="001C5C3B"/>
    <w:rsid w:val="001C6C3D"/>
    <w:rsid w:val="001D2426"/>
    <w:rsid w:val="001D2C80"/>
    <w:rsid w:val="001D425B"/>
    <w:rsid w:val="001D6794"/>
    <w:rsid w:val="001E1973"/>
    <w:rsid w:val="001E470C"/>
    <w:rsid w:val="001F14F1"/>
    <w:rsid w:val="001F2645"/>
    <w:rsid w:val="001F4AE3"/>
    <w:rsid w:val="001F5AFA"/>
    <w:rsid w:val="001F6831"/>
    <w:rsid w:val="00206556"/>
    <w:rsid w:val="00216157"/>
    <w:rsid w:val="0022013C"/>
    <w:rsid w:val="00234249"/>
    <w:rsid w:val="00235238"/>
    <w:rsid w:val="0024335C"/>
    <w:rsid w:val="00245392"/>
    <w:rsid w:val="0025544C"/>
    <w:rsid w:val="00260F88"/>
    <w:rsid w:val="00264730"/>
    <w:rsid w:val="00265C6F"/>
    <w:rsid w:val="0027307B"/>
    <w:rsid w:val="0027553F"/>
    <w:rsid w:val="00276621"/>
    <w:rsid w:val="00280D8A"/>
    <w:rsid w:val="00280F48"/>
    <w:rsid w:val="0028215E"/>
    <w:rsid w:val="00290334"/>
    <w:rsid w:val="00290694"/>
    <w:rsid w:val="002908CE"/>
    <w:rsid w:val="00291725"/>
    <w:rsid w:val="00296D4D"/>
    <w:rsid w:val="00297601"/>
    <w:rsid w:val="002A1A69"/>
    <w:rsid w:val="002A29EF"/>
    <w:rsid w:val="002A5AB9"/>
    <w:rsid w:val="002B398F"/>
    <w:rsid w:val="002B4ADC"/>
    <w:rsid w:val="002B7914"/>
    <w:rsid w:val="002C07B7"/>
    <w:rsid w:val="002C411B"/>
    <w:rsid w:val="002D024F"/>
    <w:rsid w:val="002D08A0"/>
    <w:rsid w:val="002D10CE"/>
    <w:rsid w:val="002E080B"/>
    <w:rsid w:val="002E0EB9"/>
    <w:rsid w:val="002E7A37"/>
    <w:rsid w:val="002F1CD5"/>
    <w:rsid w:val="002F48A5"/>
    <w:rsid w:val="003035DE"/>
    <w:rsid w:val="003035F3"/>
    <w:rsid w:val="00303ABD"/>
    <w:rsid w:val="00304656"/>
    <w:rsid w:val="00305137"/>
    <w:rsid w:val="0030757E"/>
    <w:rsid w:val="00307906"/>
    <w:rsid w:val="0031463B"/>
    <w:rsid w:val="003173E2"/>
    <w:rsid w:val="003201DD"/>
    <w:rsid w:val="0032284D"/>
    <w:rsid w:val="003255B7"/>
    <w:rsid w:val="0033151F"/>
    <w:rsid w:val="00336D59"/>
    <w:rsid w:val="00340BE4"/>
    <w:rsid w:val="00347FCF"/>
    <w:rsid w:val="00356883"/>
    <w:rsid w:val="00357A00"/>
    <w:rsid w:val="003603CF"/>
    <w:rsid w:val="00380493"/>
    <w:rsid w:val="00381C6A"/>
    <w:rsid w:val="00393610"/>
    <w:rsid w:val="00394877"/>
    <w:rsid w:val="003A0C16"/>
    <w:rsid w:val="003B7011"/>
    <w:rsid w:val="003C4AA7"/>
    <w:rsid w:val="003D1CEC"/>
    <w:rsid w:val="003D38AF"/>
    <w:rsid w:val="003E4177"/>
    <w:rsid w:val="003F268B"/>
    <w:rsid w:val="00400134"/>
    <w:rsid w:val="00400839"/>
    <w:rsid w:val="0040105D"/>
    <w:rsid w:val="00406B55"/>
    <w:rsid w:val="00412C67"/>
    <w:rsid w:val="0041494A"/>
    <w:rsid w:val="0041587A"/>
    <w:rsid w:val="00422F53"/>
    <w:rsid w:val="00433055"/>
    <w:rsid w:val="00435711"/>
    <w:rsid w:val="00435B58"/>
    <w:rsid w:val="004404DC"/>
    <w:rsid w:val="004455EE"/>
    <w:rsid w:val="00447325"/>
    <w:rsid w:val="004510DB"/>
    <w:rsid w:val="00452E33"/>
    <w:rsid w:val="004567F2"/>
    <w:rsid w:val="00470C14"/>
    <w:rsid w:val="0047184D"/>
    <w:rsid w:val="00472E71"/>
    <w:rsid w:val="00490034"/>
    <w:rsid w:val="00496200"/>
    <w:rsid w:val="004962C6"/>
    <w:rsid w:val="004A5901"/>
    <w:rsid w:val="004C2872"/>
    <w:rsid w:val="004C72BE"/>
    <w:rsid w:val="004D40F6"/>
    <w:rsid w:val="004D4A56"/>
    <w:rsid w:val="004D6C44"/>
    <w:rsid w:val="004E1194"/>
    <w:rsid w:val="004E192E"/>
    <w:rsid w:val="004F308C"/>
    <w:rsid w:val="004F3D6B"/>
    <w:rsid w:val="004F413C"/>
    <w:rsid w:val="004F50E1"/>
    <w:rsid w:val="004F715B"/>
    <w:rsid w:val="004F7BA2"/>
    <w:rsid w:val="00506672"/>
    <w:rsid w:val="00513013"/>
    <w:rsid w:val="00514222"/>
    <w:rsid w:val="00515D7C"/>
    <w:rsid w:val="005160CF"/>
    <w:rsid w:val="00530896"/>
    <w:rsid w:val="00537F91"/>
    <w:rsid w:val="00541F9E"/>
    <w:rsid w:val="00543FCC"/>
    <w:rsid w:val="0054566C"/>
    <w:rsid w:val="00547375"/>
    <w:rsid w:val="00553556"/>
    <w:rsid w:val="00561339"/>
    <w:rsid w:val="00561ADB"/>
    <w:rsid w:val="00562F05"/>
    <w:rsid w:val="00565C19"/>
    <w:rsid w:val="0057043A"/>
    <w:rsid w:val="00570719"/>
    <w:rsid w:val="0057110E"/>
    <w:rsid w:val="005711F0"/>
    <w:rsid w:val="00573F3F"/>
    <w:rsid w:val="0057606B"/>
    <w:rsid w:val="005813F2"/>
    <w:rsid w:val="00590C6F"/>
    <w:rsid w:val="00593DAF"/>
    <w:rsid w:val="00594600"/>
    <w:rsid w:val="00594E81"/>
    <w:rsid w:val="0059585E"/>
    <w:rsid w:val="00596459"/>
    <w:rsid w:val="005A0A70"/>
    <w:rsid w:val="005A62DE"/>
    <w:rsid w:val="005A76A2"/>
    <w:rsid w:val="005B02D4"/>
    <w:rsid w:val="005B3629"/>
    <w:rsid w:val="005B462B"/>
    <w:rsid w:val="005C219A"/>
    <w:rsid w:val="005C5293"/>
    <w:rsid w:val="005D1734"/>
    <w:rsid w:val="005D6DE0"/>
    <w:rsid w:val="005E426C"/>
    <w:rsid w:val="005F2FED"/>
    <w:rsid w:val="005F3406"/>
    <w:rsid w:val="005F42B0"/>
    <w:rsid w:val="005F49D1"/>
    <w:rsid w:val="005F7E02"/>
    <w:rsid w:val="00601D29"/>
    <w:rsid w:val="00603DD7"/>
    <w:rsid w:val="00603EB0"/>
    <w:rsid w:val="006057F2"/>
    <w:rsid w:val="00610232"/>
    <w:rsid w:val="00610608"/>
    <w:rsid w:val="0061115A"/>
    <w:rsid w:val="00612C1A"/>
    <w:rsid w:val="006150E0"/>
    <w:rsid w:val="00615CF3"/>
    <w:rsid w:val="006179DF"/>
    <w:rsid w:val="0062296C"/>
    <w:rsid w:val="00625353"/>
    <w:rsid w:val="00627F3E"/>
    <w:rsid w:val="00630BD6"/>
    <w:rsid w:val="0064345C"/>
    <w:rsid w:val="00643661"/>
    <w:rsid w:val="00645406"/>
    <w:rsid w:val="00647A6C"/>
    <w:rsid w:val="00652EED"/>
    <w:rsid w:val="00655E79"/>
    <w:rsid w:val="006570B8"/>
    <w:rsid w:val="00660DB2"/>
    <w:rsid w:val="00663065"/>
    <w:rsid w:val="0066389D"/>
    <w:rsid w:val="00663A36"/>
    <w:rsid w:val="00664467"/>
    <w:rsid w:val="00666260"/>
    <w:rsid w:val="00670B57"/>
    <w:rsid w:val="00676639"/>
    <w:rsid w:val="00676C58"/>
    <w:rsid w:val="0067798E"/>
    <w:rsid w:val="00681580"/>
    <w:rsid w:val="00684615"/>
    <w:rsid w:val="00686065"/>
    <w:rsid w:val="006944EB"/>
    <w:rsid w:val="0069737B"/>
    <w:rsid w:val="006A45AB"/>
    <w:rsid w:val="006A4D23"/>
    <w:rsid w:val="006A670A"/>
    <w:rsid w:val="006B265F"/>
    <w:rsid w:val="006C7351"/>
    <w:rsid w:val="006E1F65"/>
    <w:rsid w:val="006E33C0"/>
    <w:rsid w:val="006E6D29"/>
    <w:rsid w:val="006F202B"/>
    <w:rsid w:val="006F4465"/>
    <w:rsid w:val="006F5EFF"/>
    <w:rsid w:val="006F77CD"/>
    <w:rsid w:val="00701054"/>
    <w:rsid w:val="00704615"/>
    <w:rsid w:val="00705637"/>
    <w:rsid w:val="00707883"/>
    <w:rsid w:val="007149AA"/>
    <w:rsid w:val="00714BFC"/>
    <w:rsid w:val="00716CBA"/>
    <w:rsid w:val="00723DEE"/>
    <w:rsid w:val="00731653"/>
    <w:rsid w:val="007349A8"/>
    <w:rsid w:val="00734C29"/>
    <w:rsid w:val="0073512D"/>
    <w:rsid w:val="00735453"/>
    <w:rsid w:val="00735562"/>
    <w:rsid w:val="00737982"/>
    <w:rsid w:val="007379BE"/>
    <w:rsid w:val="00742F9A"/>
    <w:rsid w:val="007455F0"/>
    <w:rsid w:val="00746C42"/>
    <w:rsid w:val="00747985"/>
    <w:rsid w:val="00750949"/>
    <w:rsid w:val="00755469"/>
    <w:rsid w:val="007563B2"/>
    <w:rsid w:val="00756F09"/>
    <w:rsid w:val="00757236"/>
    <w:rsid w:val="00761D44"/>
    <w:rsid w:val="00763914"/>
    <w:rsid w:val="00764268"/>
    <w:rsid w:val="00774A8E"/>
    <w:rsid w:val="00774ADA"/>
    <w:rsid w:val="0077505E"/>
    <w:rsid w:val="00775E1F"/>
    <w:rsid w:val="00776ABE"/>
    <w:rsid w:val="007825F6"/>
    <w:rsid w:val="00784ED6"/>
    <w:rsid w:val="00785C9A"/>
    <w:rsid w:val="00786AA5"/>
    <w:rsid w:val="00797F73"/>
    <w:rsid w:val="007A50BA"/>
    <w:rsid w:val="007A7DB4"/>
    <w:rsid w:val="007B2E09"/>
    <w:rsid w:val="007B60FE"/>
    <w:rsid w:val="007C14E2"/>
    <w:rsid w:val="007C1CEA"/>
    <w:rsid w:val="007C59D2"/>
    <w:rsid w:val="007C5A39"/>
    <w:rsid w:val="007D054D"/>
    <w:rsid w:val="007D2B8A"/>
    <w:rsid w:val="007E14B2"/>
    <w:rsid w:val="007E463F"/>
    <w:rsid w:val="007F3392"/>
    <w:rsid w:val="008024DC"/>
    <w:rsid w:val="0080286A"/>
    <w:rsid w:val="00803D23"/>
    <w:rsid w:val="00810F31"/>
    <w:rsid w:val="00817B55"/>
    <w:rsid w:val="00824869"/>
    <w:rsid w:val="008268C0"/>
    <w:rsid w:val="00830D8D"/>
    <w:rsid w:val="00832B76"/>
    <w:rsid w:val="008428E9"/>
    <w:rsid w:val="00844716"/>
    <w:rsid w:val="008601C7"/>
    <w:rsid w:val="008626A6"/>
    <w:rsid w:val="0086678A"/>
    <w:rsid w:val="00866991"/>
    <w:rsid w:val="0087081C"/>
    <w:rsid w:val="00874EF1"/>
    <w:rsid w:val="00876605"/>
    <w:rsid w:val="00887288"/>
    <w:rsid w:val="00887552"/>
    <w:rsid w:val="00890E24"/>
    <w:rsid w:val="0089476C"/>
    <w:rsid w:val="00897D21"/>
    <w:rsid w:val="008A08E5"/>
    <w:rsid w:val="008A3740"/>
    <w:rsid w:val="008B44C2"/>
    <w:rsid w:val="008B53CB"/>
    <w:rsid w:val="008B60BE"/>
    <w:rsid w:val="008C13BB"/>
    <w:rsid w:val="008C43C6"/>
    <w:rsid w:val="008C70DD"/>
    <w:rsid w:val="008D0709"/>
    <w:rsid w:val="008D15B1"/>
    <w:rsid w:val="008D4725"/>
    <w:rsid w:val="008E1BD8"/>
    <w:rsid w:val="008E2272"/>
    <w:rsid w:val="008E29AB"/>
    <w:rsid w:val="008E4FB1"/>
    <w:rsid w:val="008F01B6"/>
    <w:rsid w:val="008F42F7"/>
    <w:rsid w:val="008F4C87"/>
    <w:rsid w:val="009000C0"/>
    <w:rsid w:val="00911C00"/>
    <w:rsid w:val="00912390"/>
    <w:rsid w:val="00913B04"/>
    <w:rsid w:val="00925AB7"/>
    <w:rsid w:val="009314F1"/>
    <w:rsid w:val="009409F6"/>
    <w:rsid w:val="00943495"/>
    <w:rsid w:val="00947031"/>
    <w:rsid w:val="009477ED"/>
    <w:rsid w:val="00947AD4"/>
    <w:rsid w:val="00954514"/>
    <w:rsid w:val="009552EC"/>
    <w:rsid w:val="00956108"/>
    <w:rsid w:val="009561BC"/>
    <w:rsid w:val="009565A5"/>
    <w:rsid w:val="00956B4D"/>
    <w:rsid w:val="00961909"/>
    <w:rsid w:val="00961D97"/>
    <w:rsid w:val="0096402C"/>
    <w:rsid w:val="00966609"/>
    <w:rsid w:val="00966D99"/>
    <w:rsid w:val="00967EE7"/>
    <w:rsid w:val="009715E8"/>
    <w:rsid w:val="0097260C"/>
    <w:rsid w:val="0097745D"/>
    <w:rsid w:val="00981237"/>
    <w:rsid w:val="009836E5"/>
    <w:rsid w:val="00983DB8"/>
    <w:rsid w:val="00983E1C"/>
    <w:rsid w:val="00984322"/>
    <w:rsid w:val="00990DB1"/>
    <w:rsid w:val="00992D48"/>
    <w:rsid w:val="009951DB"/>
    <w:rsid w:val="009955A5"/>
    <w:rsid w:val="009A35EC"/>
    <w:rsid w:val="009A3E5E"/>
    <w:rsid w:val="009A70BD"/>
    <w:rsid w:val="009B02E8"/>
    <w:rsid w:val="009B0BA7"/>
    <w:rsid w:val="009B1AAB"/>
    <w:rsid w:val="009B2048"/>
    <w:rsid w:val="009B7300"/>
    <w:rsid w:val="009C1FDF"/>
    <w:rsid w:val="009C2202"/>
    <w:rsid w:val="009D0CCA"/>
    <w:rsid w:val="009D20B3"/>
    <w:rsid w:val="009D6478"/>
    <w:rsid w:val="009E1C03"/>
    <w:rsid w:val="009E504A"/>
    <w:rsid w:val="009E6E0E"/>
    <w:rsid w:val="009F27B4"/>
    <w:rsid w:val="009F4138"/>
    <w:rsid w:val="00A000F0"/>
    <w:rsid w:val="00A017AF"/>
    <w:rsid w:val="00A01AE0"/>
    <w:rsid w:val="00A046E3"/>
    <w:rsid w:val="00A07351"/>
    <w:rsid w:val="00A11004"/>
    <w:rsid w:val="00A11023"/>
    <w:rsid w:val="00A12A6F"/>
    <w:rsid w:val="00A12AAB"/>
    <w:rsid w:val="00A12F53"/>
    <w:rsid w:val="00A1698B"/>
    <w:rsid w:val="00A16D6F"/>
    <w:rsid w:val="00A222BA"/>
    <w:rsid w:val="00A22BC0"/>
    <w:rsid w:val="00A2568C"/>
    <w:rsid w:val="00A264E4"/>
    <w:rsid w:val="00A27039"/>
    <w:rsid w:val="00A328FE"/>
    <w:rsid w:val="00A33981"/>
    <w:rsid w:val="00A40E1B"/>
    <w:rsid w:val="00A40F2F"/>
    <w:rsid w:val="00A42B00"/>
    <w:rsid w:val="00A53830"/>
    <w:rsid w:val="00A5435D"/>
    <w:rsid w:val="00A54E27"/>
    <w:rsid w:val="00A55AAB"/>
    <w:rsid w:val="00A60414"/>
    <w:rsid w:val="00A60657"/>
    <w:rsid w:val="00A60898"/>
    <w:rsid w:val="00A62137"/>
    <w:rsid w:val="00A6576F"/>
    <w:rsid w:val="00A65F28"/>
    <w:rsid w:val="00A71FC6"/>
    <w:rsid w:val="00A74B3B"/>
    <w:rsid w:val="00A77858"/>
    <w:rsid w:val="00A77A81"/>
    <w:rsid w:val="00A853EF"/>
    <w:rsid w:val="00A879CD"/>
    <w:rsid w:val="00A91DC1"/>
    <w:rsid w:val="00A94A68"/>
    <w:rsid w:val="00A9522E"/>
    <w:rsid w:val="00A95306"/>
    <w:rsid w:val="00A95B98"/>
    <w:rsid w:val="00A97AA2"/>
    <w:rsid w:val="00AA11FF"/>
    <w:rsid w:val="00AA41FD"/>
    <w:rsid w:val="00AA5DE7"/>
    <w:rsid w:val="00AA65E0"/>
    <w:rsid w:val="00AB1D8A"/>
    <w:rsid w:val="00AB397C"/>
    <w:rsid w:val="00AB6B75"/>
    <w:rsid w:val="00AC0AE9"/>
    <w:rsid w:val="00AD0582"/>
    <w:rsid w:val="00AD1F24"/>
    <w:rsid w:val="00AD2436"/>
    <w:rsid w:val="00AD5B0F"/>
    <w:rsid w:val="00AD5ED7"/>
    <w:rsid w:val="00AE0BD0"/>
    <w:rsid w:val="00AE23BE"/>
    <w:rsid w:val="00AE39E0"/>
    <w:rsid w:val="00AF3C96"/>
    <w:rsid w:val="00AF7179"/>
    <w:rsid w:val="00B0388C"/>
    <w:rsid w:val="00B054A0"/>
    <w:rsid w:val="00B063E9"/>
    <w:rsid w:val="00B11F3D"/>
    <w:rsid w:val="00B234C2"/>
    <w:rsid w:val="00B2359D"/>
    <w:rsid w:val="00B23FB6"/>
    <w:rsid w:val="00B427F5"/>
    <w:rsid w:val="00B42A69"/>
    <w:rsid w:val="00B43958"/>
    <w:rsid w:val="00B45D1F"/>
    <w:rsid w:val="00B47198"/>
    <w:rsid w:val="00B50FD1"/>
    <w:rsid w:val="00B528A0"/>
    <w:rsid w:val="00B535F4"/>
    <w:rsid w:val="00B5460F"/>
    <w:rsid w:val="00B65735"/>
    <w:rsid w:val="00B70841"/>
    <w:rsid w:val="00B720CF"/>
    <w:rsid w:val="00B767C3"/>
    <w:rsid w:val="00B85DEB"/>
    <w:rsid w:val="00B9317C"/>
    <w:rsid w:val="00B95821"/>
    <w:rsid w:val="00BA3390"/>
    <w:rsid w:val="00BA655E"/>
    <w:rsid w:val="00BA7D51"/>
    <w:rsid w:val="00BB19F5"/>
    <w:rsid w:val="00BB39DF"/>
    <w:rsid w:val="00BC0C2D"/>
    <w:rsid w:val="00BC66A9"/>
    <w:rsid w:val="00BE1656"/>
    <w:rsid w:val="00BE37C9"/>
    <w:rsid w:val="00BF0FDE"/>
    <w:rsid w:val="00BF1E22"/>
    <w:rsid w:val="00BF2038"/>
    <w:rsid w:val="00BF2349"/>
    <w:rsid w:val="00BF2B4D"/>
    <w:rsid w:val="00BF3139"/>
    <w:rsid w:val="00BF5AD6"/>
    <w:rsid w:val="00BF6ED2"/>
    <w:rsid w:val="00BF7489"/>
    <w:rsid w:val="00C009EB"/>
    <w:rsid w:val="00C07061"/>
    <w:rsid w:val="00C1363F"/>
    <w:rsid w:val="00C2528E"/>
    <w:rsid w:val="00C25D99"/>
    <w:rsid w:val="00C275F6"/>
    <w:rsid w:val="00C32379"/>
    <w:rsid w:val="00C329A6"/>
    <w:rsid w:val="00C36B3E"/>
    <w:rsid w:val="00C45B77"/>
    <w:rsid w:val="00C519DA"/>
    <w:rsid w:val="00C63135"/>
    <w:rsid w:val="00C63D2C"/>
    <w:rsid w:val="00C670A1"/>
    <w:rsid w:val="00C705F2"/>
    <w:rsid w:val="00C71793"/>
    <w:rsid w:val="00C73414"/>
    <w:rsid w:val="00C8031F"/>
    <w:rsid w:val="00C90838"/>
    <w:rsid w:val="00C91826"/>
    <w:rsid w:val="00C9618A"/>
    <w:rsid w:val="00CA247C"/>
    <w:rsid w:val="00CA27AF"/>
    <w:rsid w:val="00CA5D73"/>
    <w:rsid w:val="00CB019A"/>
    <w:rsid w:val="00CB483D"/>
    <w:rsid w:val="00CB49F2"/>
    <w:rsid w:val="00CC17AB"/>
    <w:rsid w:val="00CC28DE"/>
    <w:rsid w:val="00CD01BA"/>
    <w:rsid w:val="00CD0F8E"/>
    <w:rsid w:val="00CD284B"/>
    <w:rsid w:val="00CD7296"/>
    <w:rsid w:val="00CE2535"/>
    <w:rsid w:val="00CE3FF7"/>
    <w:rsid w:val="00CE4A78"/>
    <w:rsid w:val="00CE6D55"/>
    <w:rsid w:val="00D00C62"/>
    <w:rsid w:val="00D078D2"/>
    <w:rsid w:val="00D12FE8"/>
    <w:rsid w:val="00D16FD3"/>
    <w:rsid w:val="00D202C1"/>
    <w:rsid w:val="00D204D3"/>
    <w:rsid w:val="00D22D41"/>
    <w:rsid w:val="00D2539C"/>
    <w:rsid w:val="00D26C46"/>
    <w:rsid w:val="00D41C66"/>
    <w:rsid w:val="00D42E74"/>
    <w:rsid w:val="00D43BAE"/>
    <w:rsid w:val="00D446B2"/>
    <w:rsid w:val="00D50502"/>
    <w:rsid w:val="00D54368"/>
    <w:rsid w:val="00D5793F"/>
    <w:rsid w:val="00D65560"/>
    <w:rsid w:val="00D6596A"/>
    <w:rsid w:val="00D660FF"/>
    <w:rsid w:val="00D670FB"/>
    <w:rsid w:val="00D7170F"/>
    <w:rsid w:val="00D808F2"/>
    <w:rsid w:val="00D819AD"/>
    <w:rsid w:val="00D83B09"/>
    <w:rsid w:val="00D84F2A"/>
    <w:rsid w:val="00D90448"/>
    <w:rsid w:val="00D93AB2"/>
    <w:rsid w:val="00D947D9"/>
    <w:rsid w:val="00D94CCD"/>
    <w:rsid w:val="00D94D49"/>
    <w:rsid w:val="00D94DA4"/>
    <w:rsid w:val="00DA14AB"/>
    <w:rsid w:val="00DA2E93"/>
    <w:rsid w:val="00DA4801"/>
    <w:rsid w:val="00DB0061"/>
    <w:rsid w:val="00DB1BD1"/>
    <w:rsid w:val="00DB510B"/>
    <w:rsid w:val="00DC2784"/>
    <w:rsid w:val="00DC486A"/>
    <w:rsid w:val="00DC7AFB"/>
    <w:rsid w:val="00DD1572"/>
    <w:rsid w:val="00DD37EF"/>
    <w:rsid w:val="00DD4716"/>
    <w:rsid w:val="00DE50D8"/>
    <w:rsid w:val="00DE765B"/>
    <w:rsid w:val="00DF0F70"/>
    <w:rsid w:val="00DF1B3F"/>
    <w:rsid w:val="00DF7F85"/>
    <w:rsid w:val="00E00EC3"/>
    <w:rsid w:val="00E04151"/>
    <w:rsid w:val="00E06D37"/>
    <w:rsid w:val="00E1431C"/>
    <w:rsid w:val="00E14ADF"/>
    <w:rsid w:val="00E2009F"/>
    <w:rsid w:val="00E20604"/>
    <w:rsid w:val="00E20634"/>
    <w:rsid w:val="00E206C0"/>
    <w:rsid w:val="00E20919"/>
    <w:rsid w:val="00E221A3"/>
    <w:rsid w:val="00E23027"/>
    <w:rsid w:val="00E23BF5"/>
    <w:rsid w:val="00E316B7"/>
    <w:rsid w:val="00E32414"/>
    <w:rsid w:val="00E329C4"/>
    <w:rsid w:val="00E34D43"/>
    <w:rsid w:val="00E36EC5"/>
    <w:rsid w:val="00E41404"/>
    <w:rsid w:val="00E451C9"/>
    <w:rsid w:val="00E45622"/>
    <w:rsid w:val="00E52972"/>
    <w:rsid w:val="00E53A47"/>
    <w:rsid w:val="00E6261F"/>
    <w:rsid w:val="00E6467F"/>
    <w:rsid w:val="00E67F11"/>
    <w:rsid w:val="00E714F9"/>
    <w:rsid w:val="00E80687"/>
    <w:rsid w:val="00E873B0"/>
    <w:rsid w:val="00E901C8"/>
    <w:rsid w:val="00E909BE"/>
    <w:rsid w:val="00E93D07"/>
    <w:rsid w:val="00E97637"/>
    <w:rsid w:val="00EA2C37"/>
    <w:rsid w:val="00EB0216"/>
    <w:rsid w:val="00EB1933"/>
    <w:rsid w:val="00EB7247"/>
    <w:rsid w:val="00EC394C"/>
    <w:rsid w:val="00EC518A"/>
    <w:rsid w:val="00ED06A0"/>
    <w:rsid w:val="00ED5654"/>
    <w:rsid w:val="00EE1881"/>
    <w:rsid w:val="00EE4D12"/>
    <w:rsid w:val="00EE71AA"/>
    <w:rsid w:val="00EE77B1"/>
    <w:rsid w:val="00EE7FBC"/>
    <w:rsid w:val="00EF125D"/>
    <w:rsid w:val="00EF189F"/>
    <w:rsid w:val="00EF2F82"/>
    <w:rsid w:val="00EF4BA1"/>
    <w:rsid w:val="00F001B3"/>
    <w:rsid w:val="00F030D8"/>
    <w:rsid w:val="00F04A49"/>
    <w:rsid w:val="00F15B7A"/>
    <w:rsid w:val="00F226B5"/>
    <w:rsid w:val="00F22961"/>
    <w:rsid w:val="00F26A22"/>
    <w:rsid w:val="00F314AD"/>
    <w:rsid w:val="00F31F00"/>
    <w:rsid w:val="00F366E5"/>
    <w:rsid w:val="00F433A0"/>
    <w:rsid w:val="00F47AE2"/>
    <w:rsid w:val="00F825EA"/>
    <w:rsid w:val="00F825EE"/>
    <w:rsid w:val="00F84A03"/>
    <w:rsid w:val="00F90EE2"/>
    <w:rsid w:val="00F913ED"/>
    <w:rsid w:val="00FA212B"/>
    <w:rsid w:val="00FC013B"/>
    <w:rsid w:val="00FC2C81"/>
    <w:rsid w:val="00FD0A11"/>
    <w:rsid w:val="00FD572A"/>
    <w:rsid w:val="00FD5FAF"/>
    <w:rsid w:val="00FF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355CAB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9E0"/>
    <w:pPr>
      <w:spacing w:line="480" w:lineRule="auto"/>
    </w:pPr>
    <w:rPr>
      <w:rFonts w:ascii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9E0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D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9E0"/>
    <w:rPr>
      <w:rFonts w:ascii="Times New Roman" w:hAnsi="Times New Roman" w:cs="Times New Roman"/>
      <w:b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05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7F2"/>
    <w:rPr>
      <w:rFonts w:ascii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7F2"/>
    <w:rPr>
      <w:rFonts w:ascii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7F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7F2"/>
    <w:rPr>
      <w:rFonts w:ascii="Times New Roman" w:hAnsi="Times New Roman" w:cs="Times New Roman"/>
      <w:sz w:val="18"/>
      <w:szCs w:val="1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336D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styleId="Hyperlink">
    <w:name w:val="Hyperlink"/>
    <w:basedOn w:val="DefaultParagraphFont"/>
    <w:uiPriority w:val="99"/>
    <w:unhideWhenUsed/>
    <w:rsid w:val="00336D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793F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3F"/>
    <w:rPr>
      <w:rFonts w:ascii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5793F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3F"/>
    <w:rPr>
      <w:rFonts w:ascii="Times New Roman" w:hAnsi="Times New Roman" w:cs="Times New Roman"/>
      <w:lang w:val="en-CA"/>
    </w:rPr>
  </w:style>
  <w:style w:type="table" w:styleId="TableGrid">
    <w:name w:val="Table Grid"/>
    <w:basedOn w:val="TableNormal"/>
    <w:uiPriority w:val="39"/>
    <w:rsid w:val="000C2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5130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1F4AE3"/>
  </w:style>
  <w:style w:type="paragraph" w:styleId="Revision">
    <w:name w:val="Revision"/>
    <w:hidden/>
    <w:uiPriority w:val="99"/>
    <w:semiHidden/>
    <w:rsid w:val="00F26A22"/>
    <w:rPr>
      <w:rFonts w:ascii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6F5EF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F5EFF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9E0"/>
    <w:pPr>
      <w:spacing w:line="480" w:lineRule="auto"/>
    </w:pPr>
    <w:rPr>
      <w:rFonts w:ascii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9E0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D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9E0"/>
    <w:rPr>
      <w:rFonts w:ascii="Times New Roman" w:hAnsi="Times New Roman" w:cs="Times New Roman"/>
      <w:b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05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7F2"/>
    <w:rPr>
      <w:rFonts w:ascii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7F2"/>
    <w:rPr>
      <w:rFonts w:ascii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7F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7F2"/>
    <w:rPr>
      <w:rFonts w:ascii="Times New Roman" w:hAnsi="Times New Roman" w:cs="Times New Roman"/>
      <w:sz w:val="18"/>
      <w:szCs w:val="1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336D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styleId="Hyperlink">
    <w:name w:val="Hyperlink"/>
    <w:basedOn w:val="DefaultParagraphFont"/>
    <w:uiPriority w:val="99"/>
    <w:unhideWhenUsed/>
    <w:rsid w:val="00336D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793F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3F"/>
    <w:rPr>
      <w:rFonts w:ascii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5793F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3F"/>
    <w:rPr>
      <w:rFonts w:ascii="Times New Roman" w:hAnsi="Times New Roman" w:cs="Times New Roman"/>
      <w:lang w:val="en-CA"/>
    </w:rPr>
  </w:style>
  <w:style w:type="table" w:styleId="TableGrid">
    <w:name w:val="Table Grid"/>
    <w:basedOn w:val="TableNormal"/>
    <w:uiPriority w:val="39"/>
    <w:rsid w:val="000C2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5130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1F4AE3"/>
  </w:style>
  <w:style w:type="paragraph" w:styleId="Revision">
    <w:name w:val="Revision"/>
    <w:hidden/>
    <w:uiPriority w:val="99"/>
    <w:semiHidden/>
    <w:rsid w:val="00F26A22"/>
    <w:rPr>
      <w:rFonts w:ascii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6F5EF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F5EFF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7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93019D-F357-4632-AC91-4B205629B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6</Characters>
  <Application>Microsoft Office Word</Application>
  <DocSecurity>4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FOMD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Javier García</dc:creator>
  <cp:lastModifiedBy>Richard Schulz</cp:lastModifiedBy>
  <cp:revision>2</cp:revision>
  <cp:lastPrinted>2019-11-12T21:46:00Z</cp:lastPrinted>
  <dcterms:created xsi:type="dcterms:W3CDTF">2019-11-12T21:46:00Z</dcterms:created>
  <dcterms:modified xsi:type="dcterms:W3CDTF">2019-11-12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acc77b-6c99-387b-812a-d14033c8cc33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WnCUserId">
    <vt:lpwstr>7677</vt:lpwstr>
  </property>
  <property fmtid="{D5CDD505-2E9C-101B-9397-08002B2CF9AE}" pid="26" name="WnCSubscriberId">
    <vt:lpwstr>1980</vt:lpwstr>
  </property>
  <property fmtid="{D5CDD505-2E9C-101B-9397-08002B2CF9AE}" pid="27" name="WnCOutputStyleId">
    <vt:lpwstr>621</vt:lpwstr>
  </property>
  <property fmtid="{D5CDD505-2E9C-101B-9397-08002B2CF9AE}" pid="28" name="RWProductId">
    <vt:lpwstr>WnC</vt:lpwstr>
  </property>
  <property fmtid="{D5CDD505-2E9C-101B-9397-08002B2CF9AE}" pid="29" name="WnCUser">
    <vt:lpwstr>mali1_1980</vt:lpwstr>
  </property>
  <property fmtid="{D5CDD505-2E9C-101B-9397-08002B2CF9AE}" pid="30" name="WnC4Folder">
    <vt:lpwstr>Documents///Ali_Supplementary Material</vt:lpwstr>
  </property>
</Properties>
</file>